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upplementary Table 1.Abundance of gut microbiota at the phylum level and different phyla between the groups</w:t>
      </w:r>
    </w:p>
    <w:tbl>
      <w:tblPr>
        <w:tblStyle w:val="4"/>
        <w:tblW w:w="7783" w:type="dxa"/>
        <w:jc w:val="center"/>
        <w:tblBorders>
          <w:top w:val="single" w:color="000000" w:sz="8" w:space="0"/>
          <w:left w:val="none" w:color="auto" w:sz="4" w:space="0"/>
          <w:bottom w:val="single" w:color="000000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42"/>
        <w:gridCol w:w="914"/>
        <w:gridCol w:w="1061"/>
        <w:gridCol w:w="1703"/>
        <w:gridCol w:w="963"/>
      </w:tblGrid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ut microbiota</w:t>
            </w:r>
          </w:p>
        </w:tc>
        <w:tc>
          <w:tcPr>
            <w:tcW w:w="91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AD</w:t>
            </w:r>
          </w:p>
        </w:tc>
        <w:tc>
          <w:tcPr>
            <w:tcW w:w="106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ealth</w:t>
            </w:r>
          </w:p>
        </w:tc>
        <w:tc>
          <w:tcPr>
            <w:tcW w:w="170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Fol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ange</w:t>
            </w:r>
          </w:p>
        </w:tc>
        <w:tc>
          <w:tcPr>
            <w:tcW w:w="9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den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Actinobacteria)</w:t>
            </w:r>
          </w:p>
        </w:tc>
        <w:tc>
          <w:tcPr>
            <w:tcW w:w="9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483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99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053866872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Gemmatimonadetes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9068905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Deferribacteres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5698556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Proteobacteria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6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9149672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Cyanobacteria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4854268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M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3219280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Bacteroidetes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0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25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544462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Firmicutes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3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627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0.5166882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Acidobacteria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0.5849625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Verrucomicrobia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2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75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3.15842936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jc w:val="center"/>
        <w:rPr>
          <w:sz w:val="20"/>
          <w:szCs w:val="21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2.Abundance of gut microbiota at the genus level and significantly different genera between the groups</w:t>
      </w:r>
    </w:p>
    <w:tbl>
      <w:tblPr>
        <w:tblStyle w:val="4"/>
        <w:tblW w:w="7791" w:type="dxa"/>
        <w:jc w:val="center"/>
        <w:tblBorders>
          <w:top w:val="single" w:color="000000" w:sz="8" w:space="0"/>
          <w:left w:val="none" w:color="auto" w:sz="4" w:space="0"/>
          <w:bottom w:val="single" w:color="000000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"/>
        <w:gridCol w:w="3134"/>
        <w:gridCol w:w="8"/>
        <w:gridCol w:w="906"/>
        <w:gridCol w:w="8"/>
        <w:gridCol w:w="1053"/>
        <w:gridCol w:w="8"/>
        <w:gridCol w:w="1695"/>
        <w:gridCol w:w="8"/>
        <w:gridCol w:w="955"/>
        <w:gridCol w:w="8"/>
      </w:tblGrid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ut microbiota</w:t>
            </w:r>
          </w:p>
        </w:tc>
        <w:tc>
          <w:tcPr>
            <w:tcW w:w="914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AD</w:t>
            </w:r>
          </w:p>
        </w:tc>
        <w:tc>
          <w:tcPr>
            <w:tcW w:w="1061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ealth</w:t>
            </w:r>
          </w:p>
        </w:tc>
        <w:tc>
          <w:tcPr>
            <w:tcW w:w="1703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FoldChange</w:t>
            </w:r>
          </w:p>
        </w:tc>
        <w:tc>
          <w:tcPr>
            <w:tcW w:w="963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den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90" w:hRule="atLeast"/>
          <w:jc w:val="center"/>
        </w:trPr>
        <w:tc>
          <w:tcPr>
            <w:tcW w:w="314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Sutterella)</w:t>
            </w:r>
          </w:p>
        </w:tc>
        <w:tc>
          <w:tcPr>
            <w:tcW w:w="91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73</w:t>
            </w:r>
          </w:p>
        </w:tc>
        <w:tc>
          <w:tcPr>
            <w:tcW w:w="106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</w:t>
            </w:r>
          </w:p>
        </w:tc>
        <w:tc>
          <w:tcPr>
            <w:tcW w:w="170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.241840184</w:t>
            </w:r>
          </w:p>
        </w:tc>
        <w:tc>
          <w:tcPr>
            <w:tcW w:w="96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Bifidobacterium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397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54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96022765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Megamonas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4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20163386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revotellaceae_Prevotella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6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0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13899314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Lachnospira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9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16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64274599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Mucispirillum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7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81496810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Phascolarctobacterium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2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1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56187888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Bacteroides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077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61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17685737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Coprococcus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7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7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90361546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Anaerostipes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6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81628804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Allobaculum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6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80735492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Helicobacter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8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0043971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↑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Klebsiella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0.502500341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Clostridium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9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0.568842835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Dialister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9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54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0.637429921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Faecalibacterium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348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308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0.690036141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uminococcaceae_Ruminococcus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02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96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0.715791571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F12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9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0.788495895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Odoribacter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3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23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1.114399373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Streptococcus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4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1.125530882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Anaerotruncus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4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6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1.160464672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Gemmiger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62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935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1.166573792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Exiguobacterium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1.415037499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Parabacteroides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3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7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1.743224585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Butyricimonas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8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2.807354922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Akkermansia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2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10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2.883806982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8" w:type="dxa"/>
          <w:trHeight w:val="270" w:hRule="atLeast"/>
          <w:jc w:val="center"/>
        </w:trPr>
        <w:tc>
          <w:tcPr>
            <w:tcW w:w="3142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Alistipes)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</w:p>
        </w:tc>
        <w:tc>
          <w:tcPr>
            <w:tcW w:w="106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88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3.286881148</w:t>
            </w:r>
          </w:p>
        </w:tc>
        <w:tc>
          <w:tcPr>
            <w:tcW w:w="963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↓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Only parts of |Log2 FoldChange| &gt; 0.5 are shown.</w:t>
      </w: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eastAsia="宋体" w:cs="宋体"/>
          <w:b w:val="0"/>
          <w:bCs/>
          <w:sz w:val="21"/>
          <w:szCs w:val="21"/>
          <w:lang w:val="en-US" w:eastAsia="zh-CN"/>
        </w:rPr>
      </w:pP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宋体"/>
          <w:b w:val="0"/>
          <w:bCs/>
          <w:sz w:val="21"/>
          <w:szCs w:val="21"/>
          <w:lang w:val="en-US" w:eastAsia="zh-CN"/>
        </w:rPr>
        <w:t>table 3</w:t>
      </w:r>
      <w:r>
        <w:rPr>
          <w:rFonts w:ascii="Times New Roman" w:hAnsi="Times New Roman" w:eastAsia="宋体" w:cs="Times New Roman"/>
          <w:b w:val="0"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differential expression of miRNA between the two groups</w:t>
      </w:r>
    </w:p>
    <w:tbl>
      <w:tblPr>
        <w:tblStyle w:val="5"/>
        <w:tblW w:w="889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5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RNA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oldChange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25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FMT health/FMT GA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0b-5p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3195532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1991</w:t>
            </w:r>
          </w:p>
        </w:tc>
        <w:tc>
          <w:tcPr>
            <w:tcW w:w="25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539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8462126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32906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0a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2540581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375879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0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3686848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222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46a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2490355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80554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46b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4312816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93799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48a-3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5267964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82898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467a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567188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26646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467b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567188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26646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35-3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203147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92116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451a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05543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81076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e-3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3232725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05488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218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8338396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0486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40-3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665529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32453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221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7790205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1887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82-3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6478787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79775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488-3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0473312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71123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37-3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7230567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58617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84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9093791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85398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23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7117626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81407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504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3209298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5987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78c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2663952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91047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73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9644001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3927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470b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1896553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36114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224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4261841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77686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102-3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2992118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15015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90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437906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90287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44-5p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6092883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12589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470a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5240573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0004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538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0355205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2054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firstLine="400" w:firstLineChars="200"/>
        <w:jc w:val="center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firstLine="400" w:firstLineChars="200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宋体"/>
          <w:b w:val="0"/>
          <w:bCs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able 4.miRNA-Gene Degree and corresponding gene</w:t>
      </w:r>
    </w:p>
    <w:tbl>
      <w:tblPr>
        <w:tblStyle w:val="5"/>
        <w:tblW w:w="867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912"/>
        <w:gridCol w:w="5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miRNA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Degree</w:t>
            </w:r>
          </w:p>
        </w:tc>
        <w:tc>
          <w:tcPr>
            <w:tcW w:w="5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48a-3p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513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、Styx、Scaf11、Usp7、Ago1、Cdk13、Arhgef1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pp19、Usp47、Masp1、Mpped1、Sbno1、Fez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78c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e6、Psd3、Dcaf12、Chtf8、Nup160、Plekha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p3、Dyrk1a、Gja8、Dlk1、Fkbp5、Htr1b、Igf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224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1、Ptprf、Rtl5、Ush1g、Prickle2、N6amt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t14、Med20、Prpf40a、Dhx35、Prc1、Cbx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0a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1、Prrx1、Gnrhr、Wdr26、Slc6a19、E2f3、Ppargc1b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re1、Epha5、Grin2b、Myt1l、Pte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218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26b、Rps6ka3、Ugt8a、Ssr1、Gpam、Npas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7a、Camk4、Epha7、Prlr、Sgcd、Ppp1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0b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1、Tiam1、Rc3h2、Zmynd11、E2f3、Kctd1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re1、Epha5、Gabrb2、Hoxb3、Elavl3、Irs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84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or、Atp6v0d1、Capza1、Kctd16、Capn5、El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t、Map3k5、Ppp3ca、Strbp、Zfand5、Celf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488-3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b、Mecom、Rad51d、Fign、Rspry1、Mat2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x5、Gabrb2、Lhx6、Rab7、Rbpj、Calm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46a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bp、Meis1、Myo5a、Usp47、Kctd15、Lco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3、Kdm2b、Ehf、Itm2b、Syt1、Traf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46b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td15、Zfp532、Strbp、Ehf、Gabrb1、Smad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l2、Ar、Tef、Ube2d2a、Sfpq、Primp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37-3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b1、Pakap、Ptgfrn、Baz1a、Syncrip、Rnf15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1、Mosmo、Wbp1l、Sez6l2、Tfap2a、Creb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fah1b2、Epha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82-3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p1、Ccnt1、Map3k19、Foxb1、Fgf16、tga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3a3、Fam168b、Kcnma1、Camk1d、Sepse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0025G04Rik、Ntrk3、Tfcp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744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gn、Unc5a、Hes3、Rfx1、Mmp24、Tmem167b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4、Camk2n2、Sh3bgrl3、Vgf、Sbf1、Vps37d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85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504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14、Dcx、Fem1a、Pla2g2f、Crtam、Cutc、Nlrc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、Ppargc1b、Ctdspl、Cep1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539-5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644、Ric3、Hnrnpf、Camsap1、Tanc2、Ctnnd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e-3p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13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2f1、Mllt3、Stox2、Galnt7、Spon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470b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e1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、Zfyve26、Ddx19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451a</w:t>
            </w:r>
          </w:p>
        </w:tc>
        <w:tc>
          <w:tcPr>
            <w:tcW w:w="9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z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、Fign、Zfp6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221-5p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gps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300-5p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fdc6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467b-5p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673-5p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r2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宋体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宋体"/>
          <w:b w:val="0"/>
          <w:bCs/>
          <w:sz w:val="21"/>
          <w:szCs w:val="21"/>
          <w:lang w:val="en-US" w:eastAsia="zh-CN"/>
        </w:rPr>
        <w:t xml:space="preserve">table 5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Gene-miRNA Degree and corresponding miRNA</w:t>
      </w:r>
    </w:p>
    <w:tbl>
      <w:tblPr>
        <w:tblStyle w:val="5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433"/>
        <w:gridCol w:w="244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arget Gene</w:t>
            </w:r>
          </w:p>
        </w:tc>
        <w:tc>
          <w:tcPr>
            <w:tcW w:w="143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egree</w:t>
            </w:r>
          </w:p>
        </w:tc>
        <w:tc>
          <w:tcPr>
            <w:tcW w:w="24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FMT health/FMT GA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n</w:t>
            </w:r>
          </w:p>
        </w:tc>
        <w:tc>
          <w:tcPr>
            <w:tcW w:w="143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bookmarkStart w:id="0" w:name="_GoBack"/>
            <w:bookmarkEnd w:id="0"/>
          </w:p>
        </w:tc>
        <w:tc>
          <w:tcPr>
            <w:tcW w:w="244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miR-1224-5p↓、mmu-miR-384-5p↑、mmu-miR-488-3p↑、mmu-miR-451a↑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vl2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4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miR-10a-5p↑、mmu-miR-10b-5p↑、mmu-miR-148a-3p↑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miR-488-3p↑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b1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4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miR-10a-5p↑、mmu-miR-1224-5p↓、mmu-miR-488-3p↑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a5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4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miR-10a-5p↑、mmu-miR-10b-5p↑、mmu-miR-218-5p↑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3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4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miR-10a-5p↑、mmu-miR-10b-5p↑、mmu-miR-384-5p↑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bp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4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miR-146a-5p↑、mmu-miR-146b-5p↑、mmu-miR-384-5p↑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c1b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4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miR-10a-5p↑、mmu-miR-10b-5p↑、mmu-miR-504-5p↓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367</w:t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4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miR-10a-5p↑、mmu-miR-10b-5p↑、mmu-miR-146a-5p↑</w:t>
            </w:r>
          </w:p>
        </w:tc>
      </w:tr>
    </w:tbl>
    <w:p>
      <w:pPr>
        <w:rPr>
          <w:rFonts w:hint="default" w:ascii="Times New Roman" w:hAnsi="Times New Roman" w:eastAsia="宋体" w:cs="宋体"/>
          <w:b w:val="0"/>
          <w:bCs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NTE2YWRjYWZmZjE5NWFiOTc3NmNhMzQ5ZWM4ODAifQ=="/>
  </w:docVars>
  <w:rsids>
    <w:rsidRoot w:val="527E7035"/>
    <w:rsid w:val="2641044F"/>
    <w:rsid w:val="362215E2"/>
    <w:rsid w:val="36884891"/>
    <w:rsid w:val="527E7035"/>
    <w:rsid w:val="7A6C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522</Characters>
  <Lines>0</Lines>
  <Paragraphs>0</Paragraphs>
  <TotalTime>0</TotalTime>
  <ScaleCrop>false</ScaleCrop>
  <LinksUpToDate>false</LinksUpToDate>
  <CharactersWithSpaces>156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9:34:00Z</dcterms:created>
  <dc:creator>NeverSayDie</dc:creator>
  <cp:lastModifiedBy>NeverSayDie</cp:lastModifiedBy>
  <dcterms:modified xsi:type="dcterms:W3CDTF">2023-10-03T09:2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3584D6D901D4CD9AC034EA80710EED3_11</vt:lpwstr>
  </property>
</Properties>
</file>